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18C3D" w14:textId="77777777" w:rsidR="00580591" w:rsidRDefault="00580591" w:rsidP="001E4EA2">
      <w:pPr>
        <w:rPr>
          <w:b/>
          <w:sz w:val="28"/>
          <w:szCs w:val="28"/>
        </w:rPr>
      </w:pPr>
    </w:p>
    <w:p w14:paraId="56D5EC07" w14:textId="77777777" w:rsidR="001E4EA2" w:rsidRPr="00580591" w:rsidRDefault="001E4EA2" w:rsidP="001E4EA2">
      <w:pPr>
        <w:rPr>
          <w:rFonts w:cstheme="minorHAnsi"/>
          <w:b/>
          <w:sz w:val="28"/>
          <w:szCs w:val="28"/>
        </w:rPr>
      </w:pPr>
      <w:r w:rsidRPr="00580591">
        <w:rPr>
          <w:rFonts w:cstheme="minorHAnsi"/>
          <w:b/>
          <w:sz w:val="28"/>
          <w:szCs w:val="28"/>
        </w:rPr>
        <w:t>Demographics</w:t>
      </w:r>
    </w:p>
    <w:p w14:paraId="67CCA288" w14:textId="77777777" w:rsidR="001E4EA2" w:rsidRPr="00CE1193" w:rsidRDefault="001E4EA2" w:rsidP="001E4EA2">
      <w:pPr>
        <w:pStyle w:val="Listenabsatz"/>
        <w:numPr>
          <w:ilvl w:val="0"/>
          <w:numId w:val="5"/>
        </w:numPr>
        <w:rPr>
          <w:rFonts w:cstheme="minorHAnsi"/>
          <w:bCs/>
          <w:sz w:val="22"/>
          <w:szCs w:val="22"/>
          <w:rPrChange w:id="0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</w:pPr>
      <w:r w:rsidRPr="00CE1193">
        <w:rPr>
          <w:rFonts w:cstheme="minorHAnsi"/>
          <w:bCs/>
          <w:sz w:val="22"/>
          <w:szCs w:val="22"/>
          <w:rPrChange w:id="1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  <w:t>Age</w:t>
      </w:r>
    </w:p>
    <w:p w14:paraId="30841B04" w14:textId="77777777" w:rsidR="001E4EA2" w:rsidRPr="00CE1193" w:rsidRDefault="001E4EA2" w:rsidP="001E4EA2">
      <w:pPr>
        <w:pStyle w:val="Listenabsatz"/>
        <w:numPr>
          <w:ilvl w:val="0"/>
          <w:numId w:val="5"/>
        </w:numPr>
        <w:rPr>
          <w:rFonts w:cstheme="minorHAnsi"/>
          <w:bCs/>
          <w:sz w:val="22"/>
          <w:szCs w:val="22"/>
          <w:rPrChange w:id="2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</w:pPr>
      <w:r w:rsidRPr="00CE1193">
        <w:rPr>
          <w:rFonts w:cstheme="minorHAnsi"/>
          <w:bCs/>
          <w:sz w:val="22"/>
          <w:szCs w:val="22"/>
          <w:rPrChange w:id="3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  <w:t>Occupation</w:t>
      </w:r>
    </w:p>
    <w:p w14:paraId="570D3999" w14:textId="77777777" w:rsidR="001E4EA2" w:rsidRPr="00580591" w:rsidRDefault="001E4EA2" w:rsidP="001E4EA2">
      <w:pPr>
        <w:rPr>
          <w:rFonts w:cstheme="minorHAnsi"/>
          <w:b/>
          <w:sz w:val="28"/>
          <w:szCs w:val="28"/>
        </w:rPr>
      </w:pPr>
    </w:p>
    <w:p w14:paraId="316797EC" w14:textId="77777777" w:rsidR="001E4EA2" w:rsidRPr="00AE5B9B" w:rsidRDefault="001E4EA2" w:rsidP="001E4EA2">
      <w:pPr>
        <w:tabs>
          <w:tab w:val="left" w:pos="1515"/>
        </w:tabs>
        <w:rPr>
          <w:rFonts w:cstheme="minorHAnsi"/>
          <w:b/>
          <w:sz w:val="22"/>
          <w:szCs w:val="22"/>
        </w:rPr>
      </w:pPr>
      <w:r w:rsidRPr="00AE5B9B">
        <w:rPr>
          <w:rFonts w:cstheme="minorHAnsi"/>
          <w:b/>
          <w:sz w:val="22"/>
          <w:szCs w:val="22"/>
        </w:rPr>
        <w:t>Introductory question</w:t>
      </w:r>
    </w:p>
    <w:p w14:paraId="6E3BFD71" w14:textId="2E8481BB" w:rsidR="001E4EA2" w:rsidRPr="00AE5B9B" w:rsidRDefault="001E4EA2" w:rsidP="001E4EA2">
      <w:pPr>
        <w:pStyle w:val="Listenabsatz"/>
        <w:numPr>
          <w:ilvl w:val="0"/>
          <w:numId w:val="4"/>
        </w:numPr>
        <w:tabs>
          <w:tab w:val="left" w:pos="1515"/>
        </w:tabs>
        <w:jc w:val="both"/>
        <w:rPr>
          <w:rFonts w:cstheme="minorHAnsi"/>
          <w:b/>
          <w:sz w:val="22"/>
          <w:szCs w:val="22"/>
        </w:rPr>
      </w:pPr>
      <w:r w:rsidRPr="00AE5B9B">
        <w:rPr>
          <w:rFonts w:cstheme="minorHAnsi"/>
          <w:bCs/>
          <w:sz w:val="22"/>
          <w:szCs w:val="22"/>
        </w:rPr>
        <w:t xml:space="preserve">I am just going to give you a couple of minutes to think about your experience with yellow fever and the emergency mass vaccination during </w:t>
      </w:r>
      <w:r w:rsidR="00135721">
        <w:rPr>
          <w:rFonts w:cstheme="minorHAnsi"/>
          <w:bCs/>
          <w:sz w:val="22"/>
          <w:szCs w:val="22"/>
        </w:rPr>
        <w:t xml:space="preserve">the </w:t>
      </w:r>
      <w:r w:rsidRPr="00AE5B9B">
        <w:rPr>
          <w:rFonts w:cstheme="minorHAnsi"/>
          <w:bCs/>
          <w:sz w:val="22"/>
          <w:szCs w:val="22"/>
        </w:rPr>
        <w:t>yellow fever outbreak. Is anyone happy to share his or her experience?</w:t>
      </w:r>
    </w:p>
    <w:p w14:paraId="0E76C78C" w14:textId="77777777" w:rsidR="001E4EA2" w:rsidRPr="00580591" w:rsidRDefault="001E4EA2" w:rsidP="001E4EA2">
      <w:pPr>
        <w:jc w:val="both"/>
        <w:rPr>
          <w:rFonts w:cstheme="minorHAnsi"/>
        </w:rPr>
      </w:pPr>
    </w:p>
    <w:p w14:paraId="7DD2041F" w14:textId="77777777" w:rsidR="001E4EA2" w:rsidRPr="00580591" w:rsidRDefault="001E4EA2" w:rsidP="00580591">
      <w:pPr>
        <w:spacing w:line="276" w:lineRule="auto"/>
        <w:jc w:val="both"/>
        <w:rPr>
          <w:rFonts w:cstheme="minorHAnsi"/>
          <w:b/>
          <w:sz w:val="28"/>
          <w:szCs w:val="28"/>
        </w:rPr>
      </w:pPr>
      <w:r w:rsidRPr="00580591">
        <w:rPr>
          <w:rFonts w:cstheme="minorHAnsi"/>
          <w:b/>
          <w:sz w:val="28"/>
          <w:szCs w:val="28"/>
        </w:rPr>
        <w:t>Questions:</w:t>
      </w:r>
    </w:p>
    <w:p w14:paraId="7CF5174A" w14:textId="31CD5E43" w:rsidR="001E4EA2" w:rsidRPr="00CE1193" w:rsidRDefault="001E4EA2" w:rsidP="00580591">
      <w:pPr>
        <w:pStyle w:val="Listenabsatz"/>
        <w:numPr>
          <w:ilvl w:val="0"/>
          <w:numId w:val="1"/>
        </w:numPr>
        <w:adjustRightInd w:val="0"/>
        <w:spacing w:line="276" w:lineRule="auto"/>
        <w:ind w:left="714" w:hanging="357"/>
        <w:jc w:val="both"/>
        <w:rPr>
          <w:rFonts w:cstheme="minorHAnsi"/>
          <w:bCs/>
          <w:sz w:val="22"/>
          <w:szCs w:val="22"/>
          <w:rPrChange w:id="4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</w:pPr>
      <w:r w:rsidRPr="00CE1193">
        <w:rPr>
          <w:rFonts w:cstheme="minorHAnsi"/>
          <w:bCs/>
          <w:sz w:val="22"/>
          <w:szCs w:val="22"/>
          <w:rPrChange w:id="5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  <w:t xml:space="preserve">How </w:t>
      </w:r>
      <w:r w:rsidR="00A56BDA" w:rsidRPr="00CE1193">
        <w:rPr>
          <w:rFonts w:cstheme="minorHAnsi"/>
          <w:bCs/>
          <w:sz w:val="22"/>
          <w:szCs w:val="22"/>
          <w:rPrChange w:id="6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  <w:t>c</w:t>
      </w:r>
      <w:r w:rsidR="006769DE" w:rsidRPr="00CE1193">
        <w:rPr>
          <w:rFonts w:cstheme="minorHAnsi"/>
          <w:bCs/>
          <w:sz w:val="22"/>
          <w:szCs w:val="22"/>
          <w:rPrChange w:id="7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  <w:t>ould</w:t>
      </w:r>
      <w:r w:rsidRPr="00CE1193">
        <w:rPr>
          <w:rFonts w:cstheme="minorHAnsi"/>
          <w:bCs/>
          <w:sz w:val="22"/>
          <w:szCs w:val="22"/>
          <w:rPrChange w:id="8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  <w:t xml:space="preserve"> you </w:t>
      </w:r>
      <w:r w:rsidR="006769DE" w:rsidRPr="00CE1193">
        <w:rPr>
          <w:rFonts w:cstheme="minorHAnsi"/>
          <w:bCs/>
          <w:sz w:val="22"/>
          <w:szCs w:val="22"/>
          <w:rPrChange w:id="9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  <w:t>tell</w:t>
      </w:r>
      <w:r w:rsidRPr="00CE1193">
        <w:rPr>
          <w:rFonts w:cstheme="minorHAnsi"/>
          <w:bCs/>
          <w:sz w:val="22"/>
          <w:szCs w:val="22"/>
          <w:rPrChange w:id="10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  <w:t xml:space="preserve"> that someone has yellow fever?</w:t>
      </w:r>
    </w:p>
    <w:p w14:paraId="618B5FCD" w14:textId="77777777" w:rsidR="001E4EA2" w:rsidRPr="00CE1193" w:rsidRDefault="001E4EA2" w:rsidP="00580591">
      <w:pPr>
        <w:pStyle w:val="Listenabsatz"/>
        <w:numPr>
          <w:ilvl w:val="0"/>
          <w:numId w:val="1"/>
        </w:numPr>
        <w:adjustRightInd w:val="0"/>
        <w:spacing w:line="276" w:lineRule="auto"/>
        <w:ind w:left="714" w:hanging="357"/>
        <w:jc w:val="both"/>
        <w:rPr>
          <w:rFonts w:cstheme="minorHAnsi"/>
          <w:bCs/>
          <w:sz w:val="22"/>
          <w:szCs w:val="22"/>
          <w:rPrChange w:id="11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</w:pPr>
      <w:r w:rsidRPr="00CE1193">
        <w:rPr>
          <w:rFonts w:cstheme="minorHAnsi"/>
          <w:bCs/>
          <w:sz w:val="22"/>
          <w:szCs w:val="22"/>
          <w:rPrChange w:id="12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  <w:t>How can one get yellow fever?</w:t>
      </w:r>
    </w:p>
    <w:p w14:paraId="3AE7274C" w14:textId="77777777" w:rsidR="001E4EA2" w:rsidRPr="00CE1193" w:rsidRDefault="001E4EA2" w:rsidP="00580591">
      <w:pPr>
        <w:pStyle w:val="Listenabsatz"/>
        <w:numPr>
          <w:ilvl w:val="0"/>
          <w:numId w:val="1"/>
        </w:numPr>
        <w:adjustRightInd w:val="0"/>
        <w:spacing w:line="276" w:lineRule="auto"/>
        <w:ind w:left="714" w:hanging="357"/>
        <w:jc w:val="both"/>
        <w:rPr>
          <w:rFonts w:cstheme="minorHAnsi"/>
          <w:bCs/>
          <w:sz w:val="22"/>
          <w:szCs w:val="22"/>
          <w:rPrChange w:id="13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</w:pPr>
      <w:r w:rsidRPr="00CE1193">
        <w:rPr>
          <w:rFonts w:cstheme="minorHAnsi"/>
          <w:bCs/>
          <w:sz w:val="22"/>
          <w:szCs w:val="22"/>
          <w:rPrChange w:id="14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  <w:t>How can you treat it?</w:t>
      </w:r>
    </w:p>
    <w:p w14:paraId="50DB50B2" w14:textId="77777777" w:rsidR="001E4EA2" w:rsidRPr="00CE1193" w:rsidRDefault="001E4EA2" w:rsidP="00580591">
      <w:pPr>
        <w:pStyle w:val="Listenabsatz"/>
        <w:numPr>
          <w:ilvl w:val="0"/>
          <w:numId w:val="1"/>
        </w:numPr>
        <w:adjustRightInd w:val="0"/>
        <w:spacing w:line="276" w:lineRule="auto"/>
        <w:ind w:left="714" w:hanging="357"/>
        <w:jc w:val="both"/>
        <w:rPr>
          <w:rFonts w:cstheme="minorHAnsi"/>
          <w:bCs/>
          <w:sz w:val="22"/>
          <w:szCs w:val="22"/>
          <w:rPrChange w:id="15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</w:pPr>
      <w:r w:rsidRPr="00CE1193">
        <w:rPr>
          <w:rFonts w:cstheme="minorHAnsi"/>
          <w:bCs/>
          <w:sz w:val="22"/>
          <w:szCs w:val="22"/>
          <w:rPrChange w:id="16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  <w:t>Are there any traditional beliefs about yellow fever?</w:t>
      </w:r>
    </w:p>
    <w:p w14:paraId="08B39E73" w14:textId="77777777" w:rsidR="001E4EA2" w:rsidRPr="00CE1193" w:rsidRDefault="001E4EA2" w:rsidP="00580591">
      <w:pPr>
        <w:pStyle w:val="Listenabsatz"/>
        <w:numPr>
          <w:ilvl w:val="0"/>
          <w:numId w:val="1"/>
        </w:numPr>
        <w:adjustRightInd w:val="0"/>
        <w:spacing w:line="276" w:lineRule="auto"/>
        <w:ind w:left="714" w:hanging="357"/>
        <w:jc w:val="both"/>
        <w:rPr>
          <w:rFonts w:cstheme="minorHAnsi"/>
          <w:bCs/>
          <w:sz w:val="22"/>
          <w:szCs w:val="22"/>
          <w:rPrChange w:id="17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</w:pPr>
      <w:r w:rsidRPr="00CE1193">
        <w:rPr>
          <w:rFonts w:cstheme="minorHAnsi"/>
          <w:bCs/>
          <w:sz w:val="22"/>
          <w:szCs w:val="22"/>
          <w:rPrChange w:id="18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  <w:t>What was the cause of the outbreak?</w:t>
      </w:r>
    </w:p>
    <w:p w14:paraId="6DD256D3" w14:textId="42A80227" w:rsidR="001E4EA2" w:rsidRPr="00CE1193" w:rsidRDefault="001E4EA2" w:rsidP="00580591">
      <w:pPr>
        <w:pStyle w:val="Listenabsatz"/>
        <w:numPr>
          <w:ilvl w:val="0"/>
          <w:numId w:val="1"/>
        </w:numPr>
        <w:adjustRightInd w:val="0"/>
        <w:spacing w:line="276" w:lineRule="auto"/>
        <w:ind w:left="714" w:hanging="357"/>
        <w:jc w:val="both"/>
        <w:rPr>
          <w:rFonts w:cstheme="minorHAnsi"/>
          <w:bCs/>
          <w:sz w:val="22"/>
          <w:szCs w:val="22"/>
          <w:rPrChange w:id="19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</w:pPr>
      <w:r w:rsidRPr="00CE1193">
        <w:rPr>
          <w:rFonts w:cstheme="minorHAnsi"/>
          <w:bCs/>
          <w:sz w:val="22"/>
          <w:szCs w:val="22"/>
          <w:rPrChange w:id="20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  <w:t>Why would you think that the victims in the village were be-witched?</w:t>
      </w:r>
      <w:r w:rsidR="00CA0AC5" w:rsidRPr="00CE1193">
        <w:rPr>
          <w:rFonts w:cstheme="minorHAnsi"/>
          <w:bCs/>
          <w:sz w:val="22"/>
          <w:szCs w:val="22"/>
          <w:rPrChange w:id="21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  <w:t xml:space="preserve"> (</w:t>
      </w:r>
      <w:r w:rsidR="00A468E9" w:rsidRPr="00CE1193">
        <w:rPr>
          <w:rFonts w:cstheme="minorHAnsi"/>
          <w:bCs/>
          <w:sz w:val="22"/>
          <w:szCs w:val="22"/>
          <w:rPrChange w:id="22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  <w:t xml:space="preserve">FGD </w:t>
      </w:r>
      <w:r w:rsidR="00CA0AC5" w:rsidRPr="00CE1193">
        <w:rPr>
          <w:rFonts w:cstheme="minorHAnsi"/>
          <w:bCs/>
          <w:sz w:val="22"/>
          <w:szCs w:val="22"/>
          <w:rPrChange w:id="23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  <w:t>Masaka District)</w:t>
      </w:r>
    </w:p>
    <w:p w14:paraId="3959CD92" w14:textId="080EF8B6" w:rsidR="001E4EA2" w:rsidRPr="00CE1193" w:rsidRDefault="001E4EA2" w:rsidP="00580591">
      <w:pPr>
        <w:pStyle w:val="Listenabsatz"/>
        <w:numPr>
          <w:ilvl w:val="0"/>
          <w:numId w:val="1"/>
        </w:numPr>
        <w:adjustRightInd w:val="0"/>
        <w:spacing w:line="276" w:lineRule="auto"/>
        <w:ind w:left="714" w:hanging="357"/>
        <w:jc w:val="both"/>
        <w:rPr>
          <w:rFonts w:cstheme="minorHAnsi"/>
          <w:bCs/>
          <w:sz w:val="22"/>
          <w:szCs w:val="22"/>
          <w:rPrChange w:id="24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</w:pPr>
      <w:r w:rsidRPr="00CE1193">
        <w:rPr>
          <w:rFonts w:cstheme="minorHAnsi"/>
          <w:bCs/>
          <w:sz w:val="22"/>
          <w:szCs w:val="22"/>
          <w:rPrChange w:id="25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  <w:t xml:space="preserve">After realizing cases of deaths from yellow fever, why would you as </w:t>
      </w:r>
      <w:r w:rsidR="00A56BDA" w:rsidRPr="00CE1193">
        <w:rPr>
          <w:rFonts w:cstheme="minorHAnsi"/>
          <w:bCs/>
          <w:sz w:val="22"/>
          <w:szCs w:val="22"/>
          <w:rPrChange w:id="26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  <w:t xml:space="preserve">a </w:t>
      </w:r>
      <w:r w:rsidRPr="00CE1193">
        <w:rPr>
          <w:rFonts w:cstheme="minorHAnsi"/>
          <w:bCs/>
          <w:sz w:val="22"/>
          <w:szCs w:val="22"/>
          <w:rPrChange w:id="27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  <w:t>community accept to get vaccinated since you had realized these deaths occurred from health facilities and hospitals?</w:t>
      </w:r>
    </w:p>
    <w:p w14:paraId="453029B0" w14:textId="6E898853" w:rsidR="001E4EA2" w:rsidRPr="00CE1193" w:rsidRDefault="00A56BDA" w:rsidP="00580591">
      <w:pPr>
        <w:pStyle w:val="Listenabsatz"/>
        <w:numPr>
          <w:ilvl w:val="0"/>
          <w:numId w:val="1"/>
        </w:numPr>
        <w:adjustRightInd w:val="0"/>
        <w:spacing w:line="276" w:lineRule="auto"/>
        <w:ind w:left="714" w:hanging="357"/>
        <w:jc w:val="both"/>
        <w:rPr>
          <w:rFonts w:cstheme="minorHAnsi"/>
          <w:bCs/>
          <w:sz w:val="22"/>
          <w:szCs w:val="22"/>
          <w:rPrChange w:id="28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</w:pPr>
      <w:r w:rsidRPr="00CE1193">
        <w:rPr>
          <w:rFonts w:cstheme="minorHAnsi"/>
          <w:bCs/>
          <w:sz w:val="22"/>
          <w:szCs w:val="22"/>
          <w:rPrChange w:id="29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  <w:t xml:space="preserve">What are your thoughts on the </w:t>
      </w:r>
      <w:r w:rsidR="001E4EA2" w:rsidRPr="00CE1193">
        <w:rPr>
          <w:rFonts w:cstheme="minorHAnsi"/>
          <w:bCs/>
          <w:sz w:val="22"/>
          <w:szCs w:val="22"/>
          <w:rPrChange w:id="30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  <w:t xml:space="preserve">information and check-ups </w:t>
      </w:r>
      <w:r w:rsidRPr="00CE1193">
        <w:rPr>
          <w:rFonts w:cstheme="minorHAnsi"/>
          <w:bCs/>
          <w:sz w:val="22"/>
          <w:szCs w:val="22"/>
          <w:rPrChange w:id="31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  <w:t>you received from</w:t>
      </w:r>
      <w:r w:rsidR="001E4EA2" w:rsidRPr="00CE1193">
        <w:rPr>
          <w:rFonts w:cstheme="minorHAnsi"/>
          <w:bCs/>
          <w:sz w:val="22"/>
          <w:szCs w:val="22"/>
          <w:rPrChange w:id="32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  <w:t xml:space="preserve"> the medical experts </w:t>
      </w:r>
      <w:r w:rsidRPr="00CE1193">
        <w:rPr>
          <w:rFonts w:cstheme="minorHAnsi"/>
          <w:bCs/>
          <w:sz w:val="22"/>
          <w:szCs w:val="22"/>
          <w:rPrChange w:id="33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  <w:t xml:space="preserve">in the </w:t>
      </w:r>
      <w:r w:rsidR="001E4EA2" w:rsidRPr="00CE1193">
        <w:rPr>
          <w:rFonts w:cstheme="minorHAnsi"/>
          <w:bCs/>
          <w:sz w:val="22"/>
          <w:szCs w:val="22"/>
          <w:rPrChange w:id="34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  <w:t>district?</w:t>
      </w:r>
    </w:p>
    <w:p w14:paraId="6C4D89FB" w14:textId="537D3DBA" w:rsidR="00AE5B9B" w:rsidRPr="00CE1193" w:rsidRDefault="001E4EA2" w:rsidP="00AE5B9B">
      <w:pPr>
        <w:pStyle w:val="Listenabsatz"/>
        <w:numPr>
          <w:ilvl w:val="0"/>
          <w:numId w:val="1"/>
        </w:numPr>
        <w:adjustRightInd w:val="0"/>
        <w:spacing w:line="276" w:lineRule="auto"/>
        <w:ind w:left="714" w:hanging="357"/>
        <w:jc w:val="both"/>
        <w:rPr>
          <w:rFonts w:cstheme="minorHAnsi"/>
          <w:bCs/>
          <w:sz w:val="22"/>
          <w:szCs w:val="22"/>
          <w:rPrChange w:id="35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</w:pPr>
      <w:r w:rsidRPr="00CE1193">
        <w:rPr>
          <w:rFonts w:cstheme="minorHAnsi"/>
          <w:bCs/>
          <w:sz w:val="22"/>
          <w:szCs w:val="22"/>
          <w:rPrChange w:id="36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  <w:t xml:space="preserve">In case you had </w:t>
      </w:r>
      <w:r w:rsidR="00A56BDA" w:rsidRPr="00CE1193">
        <w:rPr>
          <w:rFonts w:cstheme="minorHAnsi"/>
          <w:bCs/>
          <w:sz w:val="22"/>
          <w:szCs w:val="22"/>
          <w:rPrChange w:id="37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  <w:t>other cases</w:t>
      </w:r>
      <w:r w:rsidRPr="00CE1193">
        <w:rPr>
          <w:rFonts w:cstheme="minorHAnsi"/>
          <w:bCs/>
          <w:sz w:val="22"/>
          <w:szCs w:val="22"/>
          <w:rPrChange w:id="38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  <w:t xml:space="preserve"> of yellow fever what would you do as the community?</w:t>
      </w:r>
    </w:p>
    <w:p w14:paraId="43712467" w14:textId="43D05F94" w:rsidR="001E4EA2" w:rsidRPr="00CE1193" w:rsidRDefault="007E4BF1" w:rsidP="00AE5B9B">
      <w:pPr>
        <w:pStyle w:val="Listenabsatz"/>
        <w:numPr>
          <w:ilvl w:val="0"/>
          <w:numId w:val="1"/>
        </w:numPr>
        <w:adjustRightInd w:val="0"/>
        <w:spacing w:line="276" w:lineRule="auto"/>
        <w:ind w:left="714" w:hanging="357"/>
        <w:jc w:val="both"/>
        <w:rPr>
          <w:rFonts w:cstheme="minorHAnsi"/>
          <w:bCs/>
          <w:sz w:val="22"/>
          <w:szCs w:val="22"/>
          <w:rPrChange w:id="39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</w:pPr>
      <w:r w:rsidRPr="00CE1193">
        <w:rPr>
          <w:rFonts w:cstheme="minorHAnsi"/>
          <w:bCs/>
          <w:sz w:val="22"/>
          <w:szCs w:val="22"/>
          <w:rPrChange w:id="40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  <w:t>Which</w:t>
      </w:r>
      <w:r w:rsidR="001E4EA2" w:rsidRPr="00CE1193">
        <w:rPr>
          <w:rFonts w:cstheme="minorHAnsi"/>
          <w:bCs/>
          <w:sz w:val="22"/>
          <w:szCs w:val="22"/>
          <w:rPrChange w:id="41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  <w:t xml:space="preserve"> other information </w:t>
      </w:r>
      <w:r w:rsidR="00AE5B9B" w:rsidRPr="00CE1193">
        <w:rPr>
          <w:rFonts w:cstheme="minorHAnsi"/>
          <w:bCs/>
          <w:sz w:val="22"/>
          <w:szCs w:val="22"/>
          <w:rPrChange w:id="42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  <w:t xml:space="preserve">would you like to </w:t>
      </w:r>
      <w:r w:rsidR="001E4EA2" w:rsidRPr="00CE1193">
        <w:rPr>
          <w:rFonts w:cstheme="minorHAnsi"/>
          <w:bCs/>
          <w:sz w:val="22"/>
          <w:szCs w:val="22"/>
          <w:rPrChange w:id="43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  <w:t>share?</w:t>
      </w:r>
    </w:p>
    <w:p w14:paraId="331E869B" w14:textId="6F9E6A3C" w:rsidR="00135721" w:rsidRPr="00CE1193" w:rsidRDefault="00135721" w:rsidP="00135721">
      <w:pPr>
        <w:adjustRightInd w:val="0"/>
        <w:spacing w:line="276" w:lineRule="auto"/>
        <w:ind w:left="357"/>
        <w:jc w:val="both"/>
        <w:rPr>
          <w:rFonts w:cstheme="minorHAnsi"/>
          <w:bCs/>
          <w:sz w:val="22"/>
          <w:szCs w:val="22"/>
          <w:rPrChange w:id="44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</w:pPr>
    </w:p>
    <w:p w14:paraId="0A140435" w14:textId="29C5D068" w:rsidR="00135721" w:rsidRPr="00CE1193" w:rsidRDefault="00135721" w:rsidP="00135721">
      <w:pPr>
        <w:adjustRightInd w:val="0"/>
        <w:spacing w:line="276" w:lineRule="auto"/>
        <w:ind w:left="357"/>
        <w:jc w:val="both"/>
        <w:rPr>
          <w:rFonts w:cstheme="minorHAnsi"/>
          <w:bCs/>
          <w:sz w:val="22"/>
          <w:szCs w:val="22"/>
          <w:rPrChange w:id="45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</w:pPr>
      <w:r w:rsidRPr="00CE1193">
        <w:rPr>
          <w:rFonts w:cstheme="minorHAnsi"/>
          <w:bCs/>
          <w:sz w:val="22"/>
          <w:szCs w:val="22"/>
          <w:rPrChange w:id="46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  <w:t xml:space="preserve">In addition, FGD in pregnant women: </w:t>
      </w:r>
    </w:p>
    <w:p w14:paraId="6FBBE585" w14:textId="77777777" w:rsidR="00135721" w:rsidRPr="00CE1193" w:rsidRDefault="00135721" w:rsidP="00135721">
      <w:pPr>
        <w:pStyle w:val="Listenabsatz"/>
        <w:numPr>
          <w:ilvl w:val="0"/>
          <w:numId w:val="1"/>
        </w:numPr>
        <w:spacing w:line="276" w:lineRule="auto"/>
        <w:ind w:left="714" w:hanging="357"/>
        <w:contextualSpacing w:val="0"/>
        <w:jc w:val="both"/>
        <w:rPr>
          <w:rFonts w:cstheme="minorHAnsi"/>
          <w:bCs/>
          <w:sz w:val="22"/>
          <w:szCs w:val="22"/>
          <w:rPrChange w:id="47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</w:pPr>
      <w:r w:rsidRPr="00CE1193">
        <w:rPr>
          <w:rFonts w:cstheme="minorHAnsi"/>
          <w:bCs/>
          <w:sz w:val="22"/>
          <w:szCs w:val="22"/>
          <w:rPrChange w:id="48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  <w:t>Why did you get vaccinated while pregnant when this vaccine is normally not given during pregnancy?</w:t>
      </w:r>
    </w:p>
    <w:p w14:paraId="5C33AD35" w14:textId="75497260" w:rsidR="00135721" w:rsidRPr="00CE1193" w:rsidRDefault="00135721" w:rsidP="00135721">
      <w:pPr>
        <w:pStyle w:val="Listenabsatz"/>
        <w:numPr>
          <w:ilvl w:val="0"/>
          <w:numId w:val="1"/>
        </w:numPr>
        <w:spacing w:line="276" w:lineRule="auto"/>
        <w:ind w:left="714" w:hanging="357"/>
        <w:contextualSpacing w:val="0"/>
        <w:jc w:val="both"/>
        <w:rPr>
          <w:rFonts w:cstheme="minorHAnsi"/>
          <w:bCs/>
          <w:sz w:val="22"/>
          <w:szCs w:val="22"/>
          <w:rPrChange w:id="49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</w:pPr>
      <w:r w:rsidRPr="00CE1193">
        <w:rPr>
          <w:rFonts w:cstheme="minorHAnsi"/>
          <w:bCs/>
          <w:sz w:val="22"/>
          <w:szCs w:val="22"/>
          <w:rPrChange w:id="50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  <w:t xml:space="preserve">Were there any rumors about vaccination during pregnancy? </w:t>
      </w:r>
    </w:p>
    <w:p w14:paraId="54A86B92" w14:textId="1AC6FB83" w:rsidR="00135721" w:rsidRPr="00CE1193" w:rsidRDefault="00135721" w:rsidP="00135721">
      <w:pPr>
        <w:pStyle w:val="Listenabsatz"/>
        <w:numPr>
          <w:ilvl w:val="0"/>
          <w:numId w:val="1"/>
        </w:numPr>
        <w:spacing w:line="276" w:lineRule="auto"/>
        <w:ind w:left="714" w:hanging="357"/>
        <w:contextualSpacing w:val="0"/>
        <w:jc w:val="both"/>
        <w:rPr>
          <w:rFonts w:cstheme="minorHAnsi"/>
          <w:bCs/>
          <w:sz w:val="22"/>
          <w:szCs w:val="22"/>
          <w:rPrChange w:id="51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</w:pPr>
      <w:r w:rsidRPr="00CE1193">
        <w:rPr>
          <w:rFonts w:cstheme="minorHAnsi"/>
          <w:bCs/>
          <w:sz w:val="22"/>
          <w:szCs w:val="22"/>
          <w:rPrChange w:id="52" w:author="StudentIn" w:date="2024-04-29T20:44:00Z">
            <w:rPr>
              <w:rFonts w:cstheme="minorHAnsi"/>
              <w:b/>
              <w:sz w:val="22"/>
              <w:szCs w:val="22"/>
            </w:rPr>
          </w:rPrChange>
        </w:rPr>
        <w:t>How did the vaccination affect you and your baby?</w:t>
      </w:r>
    </w:p>
    <w:p w14:paraId="668E6B6B" w14:textId="77777777" w:rsidR="001E4EA2" w:rsidRPr="00580591" w:rsidRDefault="001E4EA2" w:rsidP="001E4EA2">
      <w:pPr>
        <w:tabs>
          <w:tab w:val="left" w:pos="1515"/>
        </w:tabs>
        <w:jc w:val="both"/>
        <w:rPr>
          <w:rFonts w:cstheme="minorHAnsi"/>
          <w:b/>
        </w:rPr>
      </w:pPr>
    </w:p>
    <w:p w14:paraId="00BBC636" w14:textId="77777777" w:rsidR="001E4EA2" w:rsidRPr="00AE5B9B" w:rsidRDefault="001E4EA2" w:rsidP="001E4EA2">
      <w:pPr>
        <w:tabs>
          <w:tab w:val="left" w:pos="1515"/>
        </w:tabs>
        <w:jc w:val="both"/>
        <w:rPr>
          <w:rFonts w:cstheme="minorHAnsi"/>
          <w:b/>
          <w:sz w:val="22"/>
          <w:szCs w:val="22"/>
        </w:rPr>
      </w:pPr>
      <w:r w:rsidRPr="00AE5B9B">
        <w:rPr>
          <w:rFonts w:cstheme="minorHAnsi"/>
          <w:b/>
          <w:sz w:val="22"/>
          <w:szCs w:val="22"/>
        </w:rPr>
        <w:t>Concluding question</w:t>
      </w:r>
    </w:p>
    <w:p w14:paraId="3EAFAD08" w14:textId="77777777" w:rsidR="001E4EA2" w:rsidRPr="00AE5B9B" w:rsidRDefault="001E4EA2" w:rsidP="001E4EA2">
      <w:pPr>
        <w:pStyle w:val="Listenabsatz"/>
        <w:numPr>
          <w:ilvl w:val="0"/>
          <w:numId w:val="3"/>
        </w:numPr>
        <w:spacing w:before="120"/>
        <w:jc w:val="both"/>
        <w:rPr>
          <w:rFonts w:cstheme="minorHAnsi"/>
          <w:sz w:val="22"/>
          <w:szCs w:val="22"/>
        </w:rPr>
      </w:pPr>
      <w:r w:rsidRPr="00AE5B9B">
        <w:rPr>
          <w:rFonts w:cstheme="minorHAnsi"/>
          <w:sz w:val="22"/>
          <w:szCs w:val="22"/>
        </w:rPr>
        <w:t>Of all the things we’ve discussed today, what would you say are the most important issues</w:t>
      </w:r>
      <w:r w:rsidRPr="00AE5B9B">
        <w:rPr>
          <w:rFonts w:cstheme="minorHAnsi"/>
          <w:b/>
          <w:sz w:val="22"/>
          <w:szCs w:val="22"/>
        </w:rPr>
        <w:t xml:space="preserve"> </w:t>
      </w:r>
      <w:r w:rsidRPr="00AE5B9B">
        <w:rPr>
          <w:rFonts w:cstheme="minorHAnsi"/>
          <w:sz w:val="22"/>
          <w:szCs w:val="22"/>
        </w:rPr>
        <w:t>you would like to express?</w:t>
      </w:r>
    </w:p>
    <w:p w14:paraId="748DD436" w14:textId="77777777" w:rsidR="001E4EA2" w:rsidRPr="00AE5B9B" w:rsidRDefault="001E4EA2" w:rsidP="001E4EA2">
      <w:pPr>
        <w:tabs>
          <w:tab w:val="left" w:pos="1515"/>
        </w:tabs>
        <w:jc w:val="both"/>
        <w:rPr>
          <w:rFonts w:cstheme="minorHAnsi"/>
          <w:sz w:val="22"/>
          <w:szCs w:val="22"/>
        </w:rPr>
      </w:pPr>
    </w:p>
    <w:p w14:paraId="00130BCA" w14:textId="77777777" w:rsidR="001E4EA2" w:rsidRPr="00AE5B9B" w:rsidRDefault="001E4EA2" w:rsidP="001E4EA2">
      <w:pPr>
        <w:tabs>
          <w:tab w:val="left" w:pos="1515"/>
        </w:tabs>
        <w:jc w:val="both"/>
        <w:rPr>
          <w:rFonts w:cstheme="minorHAnsi"/>
          <w:b/>
          <w:sz w:val="22"/>
          <w:szCs w:val="22"/>
        </w:rPr>
      </w:pPr>
      <w:r w:rsidRPr="00AE5B9B">
        <w:rPr>
          <w:rFonts w:cstheme="minorHAnsi"/>
          <w:b/>
          <w:sz w:val="22"/>
          <w:szCs w:val="22"/>
        </w:rPr>
        <w:t>Conclusion</w:t>
      </w:r>
    </w:p>
    <w:p w14:paraId="75B7F4B5" w14:textId="77777777" w:rsidR="001E4EA2" w:rsidRPr="00AE5B9B" w:rsidRDefault="001E4EA2" w:rsidP="001E4EA2">
      <w:pPr>
        <w:pStyle w:val="Listenabsatz"/>
        <w:numPr>
          <w:ilvl w:val="0"/>
          <w:numId w:val="2"/>
        </w:numPr>
        <w:spacing w:before="40"/>
        <w:jc w:val="both"/>
        <w:rPr>
          <w:rFonts w:cstheme="minorHAnsi"/>
          <w:sz w:val="22"/>
          <w:szCs w:val="22"/>
        </w:rPr>
      </w:pPr>
      <w:r w:rsidRPr="00AE5B9B">
        <w:rPr>
          <w:rFonts w:cstheme="minorHAnsi"/>
          <w:sz w:val="22"/>
          <w:szCs w:val="22"/>
        </w:rPr>
        <w:t>Thank you for participating. This has been a very successful discussion</w:t>
      </w:r>
    </w:p>
    <w:p w14:paraId="2D33CA07" w14:textId="77777777" w:rsidR="001E4EA2" w:rsidRPr="00AE5B9B" w:rsidRDefault="001E4EA2" w:rsidP="001E4EA2">
      <w:pPr>
        <w:pStyle w:val="Listenabsatz"/>
        <w:numPr>
          <w:ilvl w:val="0"/>
          <w:numId w:val="2"/>
        </w:numPr>
        <w:spacing w:before="40"/>
        <w:jc w:val="both"/>
        <w:rPr>
          <w:rFonts w:cstheme="minorHAnsi"/>
          <w:sz w:val="22"/>
          <w:szCs w:val="22"/>
        </w:rPr>
      </w:pPr>
      <w:r w:rsidRPr="00AE5B9B">
        <w:rPr>
          <w:rFonts w:cstheme="minorHAnsi"/>
          <w:sz w:val="22"/>
          <w:szCs w:val="22"/>
        </w:rPr>
        <w:t>If there is anything you are unhappy with or wish to complain about, please speak to me</w:t>
      </w:r>
    </w:p>
    <w:p w14:paraId="76B98DCC" w14:textId="187C8778" w:rsidR="00936F84" w:rsidRDefault="001E4EA2" w:rsidP="00CA0AC5">
      <w:pPr>
        <w:pStyle w:val="Listenabsatz"/>
        <w:numPr>
          <w:ilvl w:val="0"/>
          <w:numId w:val="2"/>
        </w:numPr>
        <w:spacing w:before="40"/>
        <w:jc w:val="both"/>
        <w:rPr>
          <w:rFonts w:cstheme="minorHAnsi"/>
          <w:sz w:val="22"/>
          <w:szCs w:val="22"/>
        </w:rPr>
      </w:pPr>
      <w:r w:rsidRPr="00AE5B9B">
        <w:rPr>
          <w:rFonts w:cstheme="minorHAnsi"/>
          <w:sz w:val="22"/>
          <w:szCs w:val="22"/>
        </w:rPr>
        <w:t xml:space="preserve">I would like to remind you that any comments </w:t>
      </w:r>
      <w:r w:rsidR="00A56BDA">
        <w:rPr>
          <w:rFonts w:cstheme="minorHAnsi"/>
          <w:sz w:val="22"/>
          <w:szCs w:val="22"/>
        </w:rPr>
        <w:t>featured</w:t>
      </w:r>
      <w:r w:rsidRPr="00AE5B9B">
        <w:rPr>
          <w:rFonts w:cstheme="minorHAnsi"/>
          <w:sz w:val="22"/>
          <w:szCs w:val="22"/>
        </w:rPr>
        <w:t xml:space="preserve"> in this report will be anonymous</w:t>
      </w:r>
    </w:p>
    <w:p w14:paraId="42EC8E89" w14:textId="77777777" w:rsidR="00E4546D" w:rsidRDefault="00E4546D" w:rsidP="00E4546D">
      <w:pPr>
        <w:spacing w:before="40"/>
        <w:jc w:val="both"/>
        <w:rPr>
          <w:rFonts w:cstheme="minorHAnsi"/>
          <w:sz w:val="22"/>
          <w:szCs w:val="22"/>
        </w:rPr>
      </w:pPr>
    </w:p>
    <w:p w14:paraId="071CC3A3" w14:textId="77777777" w:rsidR="00E4546D" w:rsidRDefault="00E4546D" w:rsidP="00E4546D">
      <w:pPr>
        <w:spacing w:before="40"/>
        <w:jc w:val="both"/>
        <w:rPr>
          <w:rFonts w:cstheme="minorHAnsi"/>
          <w:sz w:val="22"/>
          <w:szCs w:val="22"/>
        </w:rPr>
      </w:pPr>
    </w:p>
    <w:p w14:paraId="5DA83B2D" w14:textId="77777777" w:rsidR="00AC5326" w:rsidRDefault="00AC5326" w:rsidP="00E4546D">
      <w:pPr>
        <w:spacing w:before="40"/>
        <w:jc w:val="both"/>
        <w:rPr>
          <w:rFonts w:cstheme="minorHAnsi"/>
          <w:sz w:val="22"/>
          <w:szCs w:val="22"/>
        </w:rPr>
      </w:pPr>
    </w:p>
    <w:p w14:paraId="33540550" w14:textId="19F30B4F" w:rsidR="00E4546D" w:rsidRPr="00DF717D" w:rsidRDefault="00E4546D" w:rsidP="00AC5326">
      <w:pPr>
        <w:tabs>
          <w:tab w:val="left" w:pos="1515"/>
        </w:tabs>
        <w:rPr>
          <w:rFonts w:cstheme="minorHAnsi"/>
          <w:b/>
          <w:bCs/>
        </w:rPr>
      </w:pPr>
      <w:r w:rsidRPr="00DF717D">
        <w:rPr>
          <w:rFonts w:cstheme="minorHAnsi"/>
          <w:b/>
          <w:bCs/>
        </w:rPr>
        <w:t xml:space="preserve">Thank you for </w:t>
      </w:r>
      <w:r>
        <w:rPr>
          <w:rFonts w:cstheme="minorHAnsi"/>
          <w:b/>
          <w:bCs/>
        </w:rPr>
        <w:t>your time and for sharing your thought</w:t>
      </w:r>
      <w:r w:rsidR="00AC5326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 xml:space="preserve"> with us.</w:t>
      </w:r>
    </w:p>
    <w:p w14:paraId="48605970" w14:textId="77777777" w:rsidR="00E4546D" w:rsidRPr="00E4546D" w:rsidRDefault="00E4546D" w:rsidP="00E4546D">
      <w:pPr>
        <w:spacing w:before="40"/>
        <w:jc w:val="both"/>
        <w:rPr>
          <w:rFonts w:cstheme="minorHAnsi"/>
          <w:sz w:val="22"/>
          <w:szCs w:val="22"/>
        </w:rPr>
      </w:pPr>
    </w:p>
    <w:sectPr w:rsidR="00E4546D" w:rsidRPr="00E4546D" w:rsidSect="00BF2E9A">
      <w:head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6DE4B9" w14:textId="77777777" w:rsidR="00BF2E9A" w:rsidRDefault="00BF2E9A" w:rsidP="00E4546D">
      <w:r>
        <w:separator/>
      </w:r>
    </w:p>
  </w:endnote>
  <w:endnote w:type="continuationSeparator" w:id="0">
    <w:p w14:paraId="7848115D" w14:textId="77777777" w:rsidR="00BF2E9A" w:rsidRDefault="00BF2E9A" w:rsidP="00E454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C75AB7" w14:textId="77777777" w:rsidR="00BF2E9A" w:rsidRDefault="00BF2E9A" w:rsidP="00E4546D">
      <w:r>
        <w:separator/>
      </w:r>
    </w:p>
  </w:footnote>
  <w:footnote w:type="continuationSeparator" w:id="0">
    <w:p w14:paraId="71F157AC" w14:textId="77777777" w:rsidR="00BF2E9A" w:rsidRDefault="00BF2E9A" w:rsidP="00E4546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866FAA" w14:textId="1D73465C" w:rsidR="00E4546D" w:rsidRDefault="00E4546D">
    <w:pPr>
      <w:pStyle w:val="Kopfzeile"/>
    </w:pPr>
    <w:r>
      <w:t>S4: Interview guide FGDs with pregnant women and elderl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6D2BD0"/>
    <w:multiLevelType w:val="hybridMultilevel"/>
    <w:tmpl w:val="115400D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AF7EBC"/>
    <w:multiLevelType w:val="hybridMultilevel"/>
    <w:tmpl w:val="AD6812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B811F2"/>
    <w:multiLevelType w:val="hybridMultilevel"/>
    <w:tmpl w:val="9B128C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C27825"/>
    <w:multiLevelType w:val="hybridMultilevel"/>
    <w:tmpl w:val="0E982F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A76B0C"/>
    <w:multiLevelType w:val="hybridMultilevel"/>
    <w:tmpl w:val="120003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0177015">
    <w:abstractNumId w:val="0"/>
  </w:num>
  <w:num w:numId="2" w16cid:durableId="1145850798">
    <w:abstractNumId w:val="1"/>
  </w:num>
  <w:num w:numId="3" w16cid:durableId="414935193">
    <w:abstractNumId w:val="3"/>
  </w:num>
  <w:num w:numId="4" w16cid:durableId="112334685">
    <w:abstractNumId w:val="2"/>
  </w:num>
  <w:num w:numId="5" w16cid:durableId="1997297346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tudentIn">
    <w15:presenceInfo w15:providerId="AD" w15:userId="S::9h70wqb5@meduniwien.onmicrosoft.com::17d49c09-8549-4840-8126-75dbfbcc774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EA2"/>
    <w:rsid w:val="000208AC"/>
    <w:rsid w:val="000270E6"/>
    <w:rsid w:val="00034A2F"/>
    <w:rsid w:val="0003734B"/>
    <w:rsid w:val="00040F4B"/>
    <w:rsid w:val="00051BBC"/>
    <w:rsid w:val="00096D6D"/>
    <w:rsid w:val="000C5869"/>
    <w:rsid w:val="000D5433"/>
    <w:rsid w:val="000F5D22"/>
    <w:rsid w:val="00111D7A"/>
    <w:rsid w:val="00135721"/>
    <w:rsid w:val="00141A77"/>
    <w:rsid w:val="00167A34"/>
    <w:rsid w:val="00181726"/>
    <w:rsid w:val="00185F92"/>
    <w:rsid w:val="001872C4"/>
    <w:rsid w:val="00192C96"/>
    <w:rsid w:val="001957C1"/>
    <w:rsid w:val="001A4DB0"/>
    <w:rsid w:val="001D2C7B"/>
    <w:rsid w:val="001D4462"/>
    <w:rsid w:val="001D5242"/>
    <w:rsid w:val="001E2ADA"/>
    <w:rsid w:val="001E4EA2"/>
    <w:rsid w:val="001F4B61"/>
    <w:rsid w:val="001F78F7"/>
    <w:rsid w:val="00214505"/>
    <w:rsid w:val="002367EB"/>
    <w:rsid w:val="002427F3"/>
    <w:rsid w:val="0024657B"/>
    <w:rsid w:val="0025392D"/>
    <w:rsid w:val="00254CB2"/>
    <w:rsid w:val="00264072"/>
    <w:rsid w:val="00274FA0"/>
    <w:rsid w:val="002766B3"/>
    <w:rsid w:val="0028592F"/>
    <w:rsid w:val="00285EF9"/>
    <w:rsid w:val="00294361"/>
    <w:rsid w:val="002B4485"/>
    <w:rsid w:val="002D2C68"/>
    <w:rsid w:val="002E19C7"/>
    <w:rsid w:val="002F0052"/>
    <w:rsid w:val="002F2E3B"/>
    <w:rsid w:val="00303A99"/>
    <w:rsid w:val="00313CAA"/>
    <w:rsid w:val="00322CFD"/>
    <w:rsid w:val="00325195"/>
    <w:rsid w:val="00336E34"/>
    <w:rsid w:val="003428DA"/>
    <w:rsid w:val="0035417F"/>
    <w:rsid w:val="00365CED"/>
    <w:rsid w:val="00373F48"/>
    <w:rsid w:val="0039142D"/>
    <w:rsid w:val="00395D14"/>
    <w:rsid w:val="003A1A2B"/>
    <w:rsid w:val="003A2885"/>
    <w:rsid w:val="003C4CFD"/>
    <w:rsid w:val="003C6897"/>
    <w:rsid w:val="003C7F92"/>
    <w:rsid w:val="003D3614"/>
    <w:rsid w:val="003F31A9"/>
    <w:rsid w:val="003F6664"/>
    <w:rsid w:val="003F7964"/>
    <w:rsid w:val="00404547"/>
    <w:rsid w:val="004442E6"/>
    <w:rsid w:val="00474CEA"/>
    <w:rsid w:val="00491B80"/>
    <w:rsid w:val="004953A3"/>
    <w:rsid w:val="004A3E1B"/>
    <w:rsid w:val="004B6189"/>
    <w:rsid w:val="004C523E"/>
    <w:rsid w:val="004C72A7"/>
    <w:rsid w:val="004D0F4F"/>
    <w:rsid w:val="004F1EEF"/>
    <w:rsid w:val="004F34AF"/>
    <w:rsid w:val="004F636C"/>
    <w:rsid w:val="005107FA"/>
    <w:rsid w:val="00517A93"/>
    <w:rsid w:val="005302FF"/>
    <w:rsid w:val="00552041"/>
    <w:rsid w:val="00580591"/>
    <w:rsid w:val="00585DBD"/>
    <w:rsid w:val="005A2661"/>
    <w:rsid w:val="005B1082"/>
    <w:rsid w:val="005B375B"/>
    <w:rsid w:val="005C1AEC"/>
    <w:rsid w:val="005E09CB"/>
    <w:rsid w:val="005F0281"/>
    <w:rsid w:val="00606E36"/>
    <w:rsid w:val="00611BD8"/>
    <w:rsid w:val="00616946"/>
    <w:rsid w:val="0062498A"/>
    <w:rsid w:val="006266CE"/>
    <w:rsid w:val="00627867"/>
    <w:rsid w:val="00653996"/>
    <w:rsid w:val="006548F0"/>
    <w:rsid w:val="0065678C"/>
    <w:rsid w:val="006769DE"/>
    <w:rsid w:val="00693642"/>
    <w:rsid w:val="006937A2"/>
    <w:rsid w:val="00696ACD"/>
    <w:rsid w:val="00697FA2"/>
    <w:rsid w:val="006B099A"/>
    <w:rsid w:val="006B6F83"/>
    <w:rsid w:val="006C1C51"/>
    <w:rsid w:val="006C5546"/>
    <w:rsid w:val="006C78F0"/>
    <w:rsid w:val="006D450E"/>
    <w:rsid w:val="006E0EB3"/>
    <w:rsid w:val="006E5887"/>
    <w:rsid w:val="006F7387"/>
    <w:rsid w:val="00732A7B"/>
    <w:rsid w:val="00735102"/>
    <w:rsid w:val="00760889"/>
    <w:rsid w:val="00762B03"/>
    <w:rsid w:val="00764A61"/>
    <w:rsid w:val="007A7023"/>
    <w:rsid w:val="007B0846"/>
    <w:rsid w:val="007C05AE"/>
    <w:rsid w:val="007D57F3"/>
    <w:rsid w:val="007E0080"/>
    <w:rsid w:val="007E4BF1"/>
    <w:rsid w:val="007F56C4"/>
    <w:rsid w:val="00802738"/>
    <w:rsid w:val="008258E3"/>
    <w:rsid w:val="008374DD"/>
    <w:rsid w:val="00854092"/>
    <w:rsid w:val="00855F3F"/>
    <w:rsid w:val="008644C4"/>
    <w:rsid w:val="00864A65"/>
    <w:rsid w:val="008843C3"/>
    <w:rsid w:val="008935F8"/>
    <w:rsid w:val="0090064A"/>
    <w:rsid w:val="00936F84"/>
    <w:rsid w:val="009516E1"/>
    <w:rsid w:val="009677A0"/>
    <w:rsid w:val="00967D5F"/>
    <w:rsid w:val="00982830"/>
    <w:rsid w:val="0098496F"/>
    <w:rsid w:val="009944C9"/>
    <w:rsid w:val="009B043C"/>
    <w:rsid w:val="009C5016"/>
    <w:rsid w:val="009E0631"/>
    <w:rsid w:val="009E6A6E"/>
    <w:rsid w:val="009F0C18"/>
    <w:rsid w:val="00A468E9"/>
    <w:rsid w:val="00A50E1B"/>
    <w:rsid w:val="00A56BDA"/>
    <w:rsid w:val="00A70F85"/>
    <w:rsid w:val="00A764D0"/>
    <w:rsid w:val="00A86BF6"/>
    <w:rsid w:val="00A920C1"/>
    <w:rsid w:val="00AA271F"/>
    <w:rsid w:val="00AB22A7"/>
    <w:rsid w:val="00AB3338"/>
    <w:rsid w:val="00AC36DD"/>
    <w:rsid w:val="00AC5326"/>
    <w:rsid w:val="00AE5B9B"/>
    <w:rsid w:val="00AF336D"/>
    <w:rsid w:val="00AF4E3F"/>
    <w:rsid w:val="00AF6F0C"/>
    <w:rsid w:val="00AF743A"/>
    <w:rsid w:val="00B12172"/>
    <w:rsid w:val="00B46EA2"/>
    <w:rsid w:val="00B74F6A"/>
    <w:rsid w:val="00BB4A92"/>
    <w:rsid w:val="00BF06EA"/>
    <w:rsid w:val="00BF2E9A"/>
    <w:rsid w:val="00C231B9"/>
    <w:rsid w:val="00C245EC"/>
    <w:rsid w:val="00C317F9"/>
    <w:rsid w:val="00C436DF"/>
    <w:rsid w:val="00C45592"/>
    <w:rsid w:val="00C86ECA"/>
    <w:rsid w:val="00C87412"/>
    <w:rsid w:val="00CA0AC5"/>
    <w:rsid w:val="00CA1C72"/>
    <w:rsid w:val="00CA1D9F"/>
    <w:rsid w:val="00CB0291"/>
    <w:rsid w:val="00CC05A0"/>
    <w:rsid w:val="00CD3C4C"/>
    <w:rsid w:val="00CE1193"/>
    <w:rsid w:val="00CE5C80"/>
    <w:rsid w:val="00D04BF4"/>
    <w:rsid w:val="00D15FAA"/>
    <w:rsid w:val="00D43390"/>
    <w:rsid w:val="00D5067F"/>
    <w:rsid w:val="00D513AE"/>
    <w:rsid w:val="00D53864"/>
    <w:rsid w:val="00D632CF"/>
    <w:rsid w:val="00D7424E"/>
    <w:rsid w:val="00D74335"/>
    <w:rsid w:val="00D84F37"/>
    <w:rsid w:val="00D85E7A"/>
    <w:rsid w:val="00D961C1"/>
    <w:rsid w:val="00DA2638"/>
    <w:rsid w:val="00DC2051"/>
    <w:rsid w:val="00DC43E4"/>
    <w:rsid w:val="00DD6E9F"/>
    <w:rsid w:val="00DF5BBA"/>
    <w:rsid w:val="00E06A92"/>
    <w:rsid w:val="00E443BF"/>
    <w:rsid w:val="00E4546D"/>
    <w:rsid w:val="00E47E98"/>
    <w:rsid w:val="00E5370C"/>
    <w:rsid w:val="00E64F1B"/>
    <w:rsid w:val="00E73959"/>
    <w:rsid w:val="00E802DC"/>
    <w:rsid w:val="00EC50EA"/>
    <w:rsid w:val="00ED21F5"/>
    <w:rsid w:val="00EF150C"/>
    <w:rsid w:val="00F11C4B"/>
    <w:rsid w:val="00F12DE3"/>
    <w:rsid w:val="00F17492"/>
    <w:rsid w:val="00F23124"/>
    <w:rsid w:val="00F2454D"/>
    <w:rsid w:val="00F25DCD"/>
    <w:rsid w:val="00F2715A"/>
    <w:rsid w:val="00F3668C"/>
    <w:rsid w:val="00F40C8D"/>
    <w:rsid w:val="00F978F6"/>
    <w:rsid w:val="00FA0793"/>
    <w:rsid w:val="00FA1B0F"/>
    <w:rsid w:val="00FB2901"/>
    <w:rsid w:val="00FC7E54"/>
    <w:rsid w:val="00FD23ED"/>
    <w:rsid w:val="00FD5E56"/>
    <w:rsid w:val="00FD7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70B234"/>
  <w15:chartTrackingRefBased/>
  <w15:docId w15:val="{A379BDDD-50C8-524C-ADFF-DF170BC53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E4EA2"/>
    <w:rPr>
      <w:kern w:val="0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E4EA2"/>
    <w:pPr>
      <w:ind w:left="720"/>
      <w:contextualSpacing/>
    </w:pPr>
  </w:style>
  <w:style w:type="paragraph" w:styleId="Textkrper">
    <w:name w:val="Body Text"/>
    <w:basedOn w:val="Standard"/>
    <w:link w:val="TextkrperZchn"/>
    <w:uiPriority w:val="1"/>
    <w:qFormat/>
    <w:rsid w:val="00580591"/>
    <w:pPr>
      <w:widowControl w:val="0"/>
      <w:autoSpaceDE w:val="0"/>
      <w:autoSpaceDN w:val="0"/>
    </w:pPr>
    <w:rPr>
      <w:rFonts w:ascii="Lucida Grande" w:eastAsia="Lucida Grande" w:hAnsi="Lucida Grande" w:cs="Lucida Grande"/>
      <w:sz w:val="19"/>
      <w:szCs w:val="19"/>
    </w:rPr>
  </w:style>
  <w:style w:type="character" w:customStyle="1" w:styleId="TextkrperZchn">
    <w:name w:val="Textkörper Zchn"/>
    <w:basedOn w:val="Absatz-Standardschriftart"/>
    <w:link w:val="Textkrper"/>
    <w:uiPriority w:val="1"/>
    <w:rsid w:val="00580591"/>
    <w:rPr>
      <w:rFonts w:ascii="Lucida Grande" w:eastAsia="Lucida Grande" w:hAnsi="Lucida Grande" w:cs="Lucida Grande"/>
      <w:kern w:val="0"/>
      <w:sz w:val="19"/>
      <w:szCs w:val="19"/>
      <w:lang w:val="en-US"/>
      <w14:ligatures w14:val="none"/>
    </w:rPr>
  </w:style>
  <w:style w:type="table" w:styleId="Tabellenraster">
    <w:name w:val="Table Grid"/>
    <w:basedOn w:val="NormaleTabelle"/>
    <w:uiPriority w:val="39"/>
    <w:rsid w:val="0058059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4546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4546D"/>
    <w:rPr>
      <w:kern w:val="0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E4546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4546D"/>
    <w:rPr>
      <w:kern w:val="0"/>
      <w:lang w:val="en-US"/>
      <w14:ligatures w14:val="none"/>
    </w:rPr>
  </w:style>
  <w:style w:type="paragraph" w:styleId="berarbeitung">
    <w:name w:val="Revision"/>
    <w:hidden/>
    <w:uiPriority w:val="99"/>
    <w:semiHidden/>
    <w:rsid w:val="00CE1193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tudentIn</cp:lastModifiedBy>
  <cp:revision>25</cp:revision>
  <dcterms:created xsi:type="dcterms:W3CDTF">2023-07-10T14:02:00Z</dcterms:created>
  <dcterms:modified xsi:type="dcterms:W3CDTF">2024-04-29T18:44:00Z</dcterms:modified>
</cp:coreProperties>
</file>